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E76D" w14:textId="1D053241" w:rsidR="002B0CCE" w:rsidRPr="00582BEA" w:rsidRDefault="002B0CCE" w:rsidP="00164485">
      <w:pPr>
        <w:spacing w:after="0" w:line="240" w:lineRule="auto"/>
        <w:jc w:val="both"/>
        <w:rPr>
          <w:rFonts w:ascii="Arial" w:eastAsia="Batang" w:hAnsi="Arial" w:cs="Arial"/>
          <w:sz w:val="24"/>
          <w:szCs w:val="24"/>
        </w:rPr>
      </w:pPr>
      <w:r w:rsidRPr="00582BEA">
        <w:rPr>
          <w:rFonts w:ascii="Arial" w:eastAsia="Batang" w:hAnsi="Arial" w:cs="Arial"/>
          <w:b/>
          <w:bCs/>
          <w:sz w:val="24"/>
          <w:szCs w:val="24"/>
        </w:rPr>
        <w:t>Additional file 1.</w:t>
      </w:r>
      <w:r w:rsidRPr="00582BEA">
        <w:rPr>
          <w:rFonts w:ascii="Arial" w:eastAsia="Batang" w:hAnsi="Arial" w:cs="Arial"/>
          <w:sz w:val="24"/>
          <w:szCs w:val="24"/>
        </w:rPr>
        <w:t xml:space="preserve"> </w:t>
      </w:r>
      <w:r w:rsidR="00164485" w:rsidRPr="00582BEA">
        <w:rPr>
          <w:rFonts w:ascii="Arial" w:eastAsia="Batang" w:hAnsi="Arial" w:cs="Arial"/>
          <w:sz w:val="24"/>
          <w:szCs w:val="24"/>
        </w:rPr>
        <w:t>Protein accession numbers. AAEs that were used in the phylogenetic analysis are listed. AAEs that were also used in the BLASTP search of the montbretia corm time-course transcriptome are bold.</w:t>
      </w:r>
    </w:p>
    <w:p w14:paraId="6B65A414" w14:textId="77777777" w:rsidR="00164485" w:rsidRPr="00582BEA" w:rsidRDefault="00164485" w:rsidP="00164485">
      <w:pPr>
        <w:spacing w:after="0" w:line="240" w:lineRule="auto"/>
        <w:jc w:val="both"/>
        <w:rPr>
          <w:rFonts w:ascii="Arial" w:eastAsia="Batang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1996"/>
        <w:gridCol w:w="2954"/>
        <w:gridCol w:w="2085"/>
      </w:tblGrid>
      <w:tr w:rsidR="00582BEA" w:rsidRPr="00582BEA" w14:paraId="248B7DFD" w14:textId="77777777" w:rsidTr="002741FC">
        <w:tc>
          <w:tcPr>
            <w:tcW w:w="2325" w:type="dxa"/>
            <w:tcBorders>
              <w:bottom w:val="single" w:sz="4" w:space="0" w:color="auto"/>
              <w:right w:val="nil"/>
            </w:tcBorders>
          </w:tcPr>
          <w:p w14:paraId="46511484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</w:tcPr>
          <w:p w14:paraId="2F8CF694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ade</w:t>
            </w:r>
          </w:p>
        </w:tc>
        <w:tc>
          <w:tcPr>
            <w:tcW w:w="2954" w:type="dxa"/>
            <w:tcBorders>
              <w:left w:val="nil"/>
              <w:bottom w:val="single" w:sz="4" w:space="0" w:color="auto"/>
              <w:right w:val="nil"/>
            </w:tcBorders>
          </w:tcPr>
          <w:p w14:paraId="4DDC5173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</w:tcBorders>
          </w:tcPr>
          <w:p w14:paraId="182D7FC6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cession</w:t>
            </w:r>
          </w:p>
        </w:tc>
      </w:tr>
      <w:tr w:rsidR="00582BEA" w:rsidRPr="00582BEA" w14:paraId="016983AE" w14:textId="77777777" w:rsidTr="002741FC">
        <w:tc>
          <w:tcPr>
            <w:tcW w:w="2325" w:type="dxa"/>
            <w:tcBorders>
              <w:top w:val="single" w:sz="4" w:space="0" w:color="auto"/>
              <w:right w:val="nil"/>
            </w:tcBorders>
          </w:tcPr>
          <w:p w14:paraId="166D0916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AtLACS1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right w:val="nil"/>
            </w:tcBorders>
          </w:tcPr>
          <w:p w14:paraId="700250FA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right w:val="nil"/>
            </w:tcBorders>
          </w:tcPr>
          <w:p w14:paraId="23E98BAC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</w:tcBorders>
          </w:tcPr>
          <w:p w14:paraId="519FFAE8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O22898.1</w:t>
            </w:r>
          </w:p>
        </w:tc>
      </w:tr>
      <w:tr w:rsidR="00582BEA" w:rsidRPr="00582BEA" w14:paraId="66BEC55F" w14:textId="77777777" w:rsidTr="002741FC">
        <w:tc>
          <w:tcPr>
            <w:tcW w:w="2325" w:type="dxa"/>
            <w:tcBorders>
              <w:right w:val="nil"/>
            </w:tcBorders>
          </w:tcPr>
          <w:p w14:paraId="47ED652E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4CL1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794F6DAD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772F7497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7298B0AD" w14:textId="77777777" w:rsidR="002B0CCE" w:rsidRPr="00582BEA" w:rsidRDefault="00D853EC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hyperlink r:id="rId4" w:tgtFrame="lnk66UCDYBF013" w:tooltip="Show report for NP_175579.1" w:history="1">
              <w:r w:rsidR="002B0CCE" w:rsidRPr="00582BEA">
                <w:rPr>
                  <w:rFonts w:ascii="Arial" w:hAnsi="Arial" w:cs="Arial"/>
                  <w:b/>
                  <w:bCs/>
                  <w:sz w:val="24"/>
                  <w:szCs w:val="24"/>
                </w:rPr>
                <w:t>NP_175579.1</w:t>
              </w:r>
            </w:hyperlink>
          </w:p>
        </w:tc>
      </w:tr>
      <w:tr w:rsidR="00582BEA" w:rsidRPr="00582BEA" w14:paraId="5AA346D8" w14:textId="77777777" w:rsidTr="002741FC">
        <w:tc>
          <w:tcPr>
            <w:tcW w:w="2325" w:type="dxa"/>
            <w:tcBorders>
              <w:right w:val="nil"/>
            </w:tcBorders>
          </w:tcPr>
          <w:p w14:paraId="3FA6B656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4CL3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79ADDF80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1E641EAC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01F978FE" w14:textId="77777777" w:rsidR="002B0CCE" w:rsidRPr="00582BEA" w:rsidRDefault="00D853EC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hyperlink r:id="rId5" w:tgtFrame="lnk66UE9SY6016" w:tooltip="Show report for NP_176686.1" w:history="1">
              <w:r w:rsidR="002B0CCE" w:rsidRPr="00582BEA">
                <w:rPr>
                  <w:rFonts w:ascii="Arial" w:hAnsi="Arial" w:cs="Arial"/>
                  <w:b/>
                  <w:bCs/>
                  <w:sz w:val="24"/>
                  <w:szCs w:val="24"/>
                </w:rPr>
                <w:t>NP_176686.1</w:t>
              </w:r>
            </w:hyperlink>
          </w:p>
        </w:tc>
      </w:tr>
      <w:tr w:rsidR="00582BEA" w:rsidRPr="00582BEA" w14:paraId="678A291B" w14:textId="77777777" w:rsidTr="002741FC">
        <w:tc>
          <w:tcPr>
            <w:tcW w:w="2325" w:type="dxa"/>
            <w:tcBorders>
              <w:right w:val="nil"/>
            </w:tcBorders>
          </w:tcPr>
          <w:p w14:paraId="44E1AA82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 xml:space="preserve">Gm4CL1 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20570622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45931613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lycine max</w:t>
            </w:r>
          </w:p>
        </w:tc>
        <w:tc>
          <w:tcPr>
            <w:tcW w:w="2085" w:type="dxa"/>
            <w:tcBorders>
              <w:left w:val="nil"/>
            </w:tcBorders>
          </w:tcPr>
          <w:p w14:paraId="36C2BAEF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6" w:tgtFrame="lnk66U0SUCX016" w:tooltip="Show report for AAL98709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AAL98709.1</w:t>
              </w:r>
            </w:hyperlink>
          </w:p>
        </w:tc>
      </w:tr>
      <w:tr w:rsidR="00582BEA" w:rsidRPr="00582BEA" w14:paraId="522CBFF5" w14:textId="77777777" w:rsidTr="002741FC">
        <w:tc>
          <w:tcPr>
            <w:tcW w:w="2325" w:type="dxa"/>
            <w:tcBorders>
              <w:right w:val="nil"/>
            </w:tcBorders>
          </w:tcPr>
          <w:p w14:paraId="3A57D92F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Gm4CL2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5733BAE3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769575FF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lycine max</w:t>
            </w:r>
          </w:p>
        </w:tc>
        <w:tc>
          <w:tcPr>
            <w:tcW w:w="2085" w:type="dxa"/>
            <w:tcBorders>
              <w:left w:val="nil"/>
            </w:tcBorders>
          </w:tcPr>
          <w:p w14:paraId="5EDCA82D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7" w:tgtFrame="lnk66U43HVF016" w:tooltip="Show report for NP_001236418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NP_001236418.1</w:t>
              </w:r>
            </w:hyperlink>
          </w:p>
        </w:tc>
      </w:tr>
      <w:tr w:rsidR="00582BEA" w:rsidRPr="00582BEA" w14:paraId="304E51C6" w14:textId="77777777" w:rsidTr="002741FC">
        <w:tc>
          <w:tcPr>
            <w:tcW w:w="2325" w:type="dxa"/>
            <w:tcBorders>
              <w:right w:val="nil"/>
            </w:tcBorders>
          </w:tcPr>
          <w:p w14:paraId="19CCEC47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Gm4CL3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65912433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0C26B284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lycine max</w:t>
            </w:r>
          </w:p>
        </w:tc>
        <w:tc>
          <w:tcPr>
            <w:tcW w:w="2085" w:type="dxa"/>
            <w:tcBorders>
              <w:left w:val="nil"/>
            </w:tcBorders>
          </w:tcPr>
          <w:p w14:paraId="439B1A57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</w:rPr>
              <w:t>NP_001237270.1</w:t>
            </w:r>
          </w:p>
        </w:tc>
      </w:tr>
      <w:tr w:rsidR="00582BEA" w:rsidRPr="00582BEA" w14:paraId="468CD900" w14:textId="77777777" w:rsidTr="002741FC">
        <w:tc>
          <w:tcPr>
            <w:tcW w:w="2325" w:type="dxa"/>
            <w:tcBorders>
              <w:right w:val="nil"/>
            </w:tcBorders>
          </w:tcPr>
          <w:p w14:paraId="47A3EE6C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Os4CL1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76FE88BC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1DD09CE5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yza sativa</w:t>
            </w:r>
          </w:p>
        </w:tc>
        <w:tc>
          <w:tcPr>
            <w:tcW w:w="2085" w:type="dxa"/>
            <w:tcBorders>
              <w:left w:val="nil"/>
            </w:tcBorders>
          </w:tcPr>
          <w:p w14:paraId="671FB5C3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8" w:tgtFrame="lnk66UY9WFK013" w:tooltip="Show report for XP_015650724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XP_015650724.1</w:t>
              </w:r>
            </w:hyperlink>
          </w:p>
        </w:tc>
      </w:tr>
      <w:tr w:rsidR="00582BEA" w:rsidRPr="00582BEA" w14:paraId="3BD04373" w14:textId="77777777" w:rsidTr="002741FC">
        <w:tc>
          <w:tcPr>
            <w:tcW w:w="2325" w:type="dxa"/>
            <w:tcBorders>
              <w:right w:val="nil"/>
            </w:tcBorders>
          </w:tcPr>
          <w:p w14:paraId="246DA2B4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Os4CL2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1D0794BB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46E18C65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yza sativa</w:t>
            </w:r>
          </w:p>
        </w:tc>
        <w:tc>
          <w:tcPr>
            <w:tcW w:w="2085" w:type="dxa"/>
            <w:tcBorders>
              <w:left w:val="nil"/>
            </w:tcBorders>
          </w:tcPr>
          <w:p w14:paraId="55D3DCF3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9" w:tgtFrame="lnk66V0DHB0013" w:tooltip="Show report for XP_015624111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XP_015624111.1</w:t>
              </w:r>
            </w:hyperlink>
          </w:p>
        </w:tc>
      </w:tr>
      <w:tr w:rsidR="00582BEA" w:rsidRPr="00582BEA" w14:paraId="1E9FEF22" w14:textId="77777777" w:rsidTr="002741FC">
        <w:tc>
          <w:tcPr>
            <w:tcW w:w="2325" w:type="dxa"/>
            <w:tcBorders>
              <w:right w:val="nil"/>
            </w:tcBorders>
          </w:tcPr>
          <w:p w14:paraId="3FB85F34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Pv4CL1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1F293239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0A787081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nicum virgatum</w:t>
            </w:r>
          </w:p>
        </w:tc>
        <w:tc>
          <w:tcPr>
            <w:tcW w:w="2085" w:type="dxa"/>
            <w:tcBorders>
              <w:left w:val="nil"/>
            </w:tcBorders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1375"/>
            </w:tblGrid>
            <w:tr w:rsidR="00582BEA" w:rsidRPr="00582BEA" w14:paraId="1CBFC307" w14:textId="77777777" w:rsidTr="002741FC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980B664" w14:textId="77777777" w:rsidR="002B0CCE" w:rsidRPr="00582BEA" w:rsidRDefault="002B0CCE" w:rsidP="002B0CCE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  <w:lang w:eastAsia="en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E1F6A3" w14:textId="77777777" w:rsidR="002B0CCE" w:rsidRPr="00582BEA" w:rsidRDefault="00D853EC" w:rsidP="002B0CCE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  <w:lang w:eastAsia="en-CA"/>
                    </w:rPr>
                  </w:pPr>
                  <w:hyperlink r:id="rId10" w:tgtFrame="lnk66V4SE77013" w:tooltip="Show report for ACD02135.1" w:history="1">
                    <w:r w:rsidR="002B0CCE" w:rsidRPr="00582BEA">
                      <w:rPr>
                        <w:rFonts w:ascii="Arial" w:eastAsia="Times New Roman" w:hAnsi="Arial" w:cs="Arial"/>
                        <w:sz w:val="24"/>
                        <w:szCs w:val="24"/>
                        <w:lang w:eastAsia="en-CA"/>
                      </w:rPr>
                      <w:t>ACD02135.1</w:t>
                    </w:r>
                  </w:hyperlink>
                </w:p>
              </w:tc>
            </w:tr>
          </w:tbl>
          <w:p w14:paraId="03A9A808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82BEA" w:rsidRPr="00582BEA" w14:paraId="555CA4AF" w14:textId="77777777" w:rsidTr="002741FC">
        <w:tc>
          <w:tcPr>
            <w:tcW w:w="2325" w:type="dxa"/>
            <w:tcBorders>
              <w:right w:val="nil"/>
            </w:tcBorders>
          </w:tcPr>
          <w:p w14:paraId="78A5B5FA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Pv4CL2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084334BB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154A959F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nicum virgatum</w:t>
            </w:r>
          </w:p>
        </w:tc>
        <w:tc>
          <w:tcPr>
            <w:tcW w:w="2085" w:type="dxa"/>
            <w:tcBorders>
              <w:left w:val="nil"/>
            </w:tcBorders>
          </w:tcPr>
          <w:p w14:paraId="695AA444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11" w:tgtFrame="lnk66V70C15013" w:tooltip="Show report for ADZ96250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ADZ96250.1</w:t>
              </w:r>
            </w:hyperlink>
          </w:p>
        </w:tc>
      </w:tr>
      <w:tr w:rsidR="00582BEA" w:rsidRPr="00582BEA" w14:paraId="26C43E05" w14:textId="77777777" w:rsidTr="002741FC">
        <w:tc>
          <w:tcPr>
            <w:tcW w:w="2325" w:type="dxa"/>
            <w:tcBorders>
              <w:right w:val="nil"/>
            </w:tcBorders>
          </w:tcPr>
          <w:p w14:paraId="5E26C190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AtOPCL1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0FDC920C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1BDB9CF2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5320A76F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Q84P21.2</w:t>
            </w:r>
          </w:p>
        </w:tc>
      </w:tr>
      <w:tr w:rsidR="00582BEA" w:rsidRPr="00582BEA" w14:paraId="5818DC58" w14:textId="77777777" w:rsidTr="002741FC">
        <w:tc>
          <w:tcPr>
            <w:tcW w:w="2325" w:type="dxa"/>
            <w:tcBorders>
              <w:right w:val="nil"/>
            </w:tcBorders>
          </w:tcPr>
          <w:p w14:paraId="518C007C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AtACS5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02FB7782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04245D45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021AC589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Q9LQ12.1</w:t>
            </w:r>
          </w:p>
        </w:tc>
      </w:tr>
      <w:tr w:rsidR="00582BEA" w:rsidRPr="00582BEA" w14:paraId="5DE74FFE" w14:textId="77777777" w:rsidTr="002741FC">
        <w:tc>
          <w:tcPr>
            <w:tcW w:w="2325" w:type="dxa"/>
            <w:tcBorders>
              <w:right w:val="nil"/>
            </w:tcBorders>
          </w:tcPr>
          <w:p w14:paraId="4CCA06C6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Pn4CL2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7D72A59B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324816AF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iper nigrum</w:t>
            </w:r>
          </w:p>
        </w:tc>
        <w:tc>
          <w:tcPr>
            <w:tcW w:w="2085" w:type="dxa"/>
            <w:tcBorders>
              <w:left w:val="nil"/>
            </w:tcBorders>
          </w:tcPr>
          <w:p w14:paraId="129AF64B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078049</w:t>
            </w:r>
          </w:p>
        </w:tc>
      </w:tr>
      <w:tr w:rsidR="00582BEA" w:rsidRPr="00582BEA" w14:paraId="73D82F2F" w14:textId="77777777" w:rsidTr="002741FC">
        <w:tc>
          <w:tcPr>
            <w:tcW w:w="2325" w:type="dxa"/>
            <w:tcBorders>
              <w:right w:val="nil"/>
            </w:tcBorders>
          </w:tcPr>
          <w:p w14:paraId="0DF4BEAF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SbCLL7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0143F946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27BEA0AA" w14:textId="77777777" w:rsidR="002B0CCE" w:rsidRPr="00582BEA" w:rsidRDefault="00D853EC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hyperlink r:id="rId12" w:tgtFrame="lnk&lt;@rid@&gt;" w:tooltip="Taxomomy for Scutellaria baicalensis" w:history="1">
              <w:proofErr w:type="spellStart"/>
              <w:r w:rsidR="002B0CCE" w:rsidRPr="00582BEA">
                <w:rPr>
                  <w:rFonts w:ascii="Arial" w:eastAsia="Times New Roman" w:hAnsi="Arial" w:cs="Arial"/>
                  <w:i/>
                  <w:iCs/>
                  <w:sz w:val="24"/>
                  <w:szCs w:val="24"/>
                  <w:lang w:eastAsia="en-CA"/>
                </w:rPr>
                <w:t>Scutellaria</w:t>
              </w:r>
              <w:proofErr w:type="spellEnd"/>
              <w:r w:rsidR="002B0CCE" w:rsidRPr="00582BEA">
                <w:rPr>
                  <w:rFonts w:ascii="Arial" w:eastAsia="Times New Roman" w:hAnsi="Arial" w:cs="Arial"/>
                  <w:i/>
                  <w:iCs/>
                  <w:sz w:val="24"/>
                  <w:szCs w:val="24"/>
                  <w:lang w:eastAsia="en-CA"/>
                </w:rPr>
                <w:t xml:space="preserve"> </w:t>
              </w:r>
              <w:proofErr w:type="spellStart"/>
              <w:r w:rsidR="002B0CCE" w:rsidRPr="00582BEA">
                <w:rPr>
                  <w:rFonts w:ascii="Arial" w:eastAsia="Times New Roman" w:hAnsi="Arial" w:cs="Arial"/>
                  <w:i/>
                  <w:iCs/>
                  <w:sz w:val="24"/>
                  <w:szCs w:val="24"/>
                  <w:lang w:eastAsia="en-CA"/>
                </w:rPr>
                <w:t>baicalensis</w:t>
              </w:r>
              <w:proofErr w:type="spellEnd"/>
            </w:hyperlink>
          </w:p>
        </w:tc>
        <w:tc>
          <w:tcPr>
            <w:tcW w:w="2085" w:type="dxa"/>
            <w:tcBorders>
              <w:left w:val="nil"/>
            </w:tcBorders>
          </w:tcPr>
          <w:p w14:paraId="57265002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hyperlink r:id="rId13" w:tgtFrame="lnk66V2STYR016" w:tooltip="Show report for AMW91733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AMW91733.1</w:t>
              </w:r>
            </w:hyperlink>
          </w:p>
        </w:tc>
      </w:tr>
      <w:tr w:rsidR="00582BEA" w:rsidRPr="00582BEA" w14:paraId="7AB7431F" w14:textId="77777777" w:rsidTr="002741FC">
        <w:tc>
          <w:tcPr>
            <w:tcW w:w="2325" w:type="dxa"/>
            <w:tcBorders>
              <w:right w:val="nil"/>
            </w:tcBorders>
          </w:tcPr>
          <w:p w14:paraId="47970720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ACOS5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07F92395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7BD6AD25" w14:textId="77777777" w:rsidR="002B0CCE" w:rsidRPr="00582BEA" w:rsidRDefault="002B0CCE" w:rsidP="002B0CCE">
            <w:pPr>
              <w:rPr>
                <w:b/>
                <w:bCs/>
                <w:sz w:val="24"/>
                <w:szCs w:val="24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75BD501C" w14:textId="77777777" w:rsidR="002B0CCE" w:rsidRPr="00582BEA" w:rsidRDefault="002B0CCE" w:rsidP="002B0CCE">
            <w:pPr>
              <w:rPr>
                <w:b/>
                <w:bCs/>
                <w:sz w:val="24"/>
                <w:szCs w:val="24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AP13468.1</w:t>
            </w:r>
          </w:p>
        </w:tc>
      </w:tr>
      <w:tr w:rsidR="00582BEA" w:rsidRPr="00582BEA" w14:paraId="68EEAC83" w14:textId="77777777" w:rsidTr="002741FC">
        <w:tc>
          <w:tcPr>
            <w:tcW w:w="2325" w:type="dxa"/>
            <w:tcBorders>
              <w:right w:val="nil"/>
            </w:tcBorders>
          </w:tcPr>
          <w:p w14:paraId="6396ED54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4g19010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301B8D1A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2C00F344" w14:textId="77777777" w:rsidR="002B0CCE" w:rsidRPr="00582BEA" w:rsidRDefault="002B0CCE" w:rsidP="002B0CCE">
            <w:pPr>
              <w:rPr>
                <w:b/>
                <w:bCs/>
                <w:sz w:val="24"/>
                <w:szCs w:val="24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3B8142DB" w14:textId="77777777" w:rsidR="002B0CCE" w:rsidRPr="00582BEA" w:rsidRDefault="002B0CCE" w:rsidP="002B0CCE">
            <w:pPr>
              <w:rPr>
                <w:b/>
                <w:bCs/>
                <w:sz w:val="24"/>
                <w:szCs w:val="24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AP13468.1</w:t>
            </w:r>
          </w:p>
        </w:tc>
      </w:tr>
      <w:tr w:rsidR="00582BEA" w:rsidRPr="00582BEA" w14:paraId="7308D08B" w14:textId="77777777" w:rsidTr="002741FC">
        <w:tc>
          <w:tcPr>
            <w:tcW w:w="2325" w:type="dxa"/>
            <w:tcBorders>
              <w:right w:val="nil"/>
            </w:tcBorders>
          </w:tcPr>
          <w:p w14:paraId="275D1F71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BZO1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3A8C0393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I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2871E9DB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35254D07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Q9SS01.1</w:t>
            </w:r>
          </w:p>
        </w:tc>
      </w:tr>
      <w:tr w:rsidR="00582BEA" w:rsidRPr="00582BEA" w14:paraId="1828BB00" w14:textId="77777777" w:rsidTr="002741FC">
        <w:tc>
          <w:tcPr>
            <w:tcW w:w="2325" w:type="dxa"/>
            <w:tcBorders>
              <w:right w:val="nil"/>
            </w:tcBorders>
          </w:tcPr>
          <w:p w14:paraId="34355DE2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AAE7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7E5F6477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I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2C9E205E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494C88CB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Q8VZF1.1</w:t>
            </w:r>
          </w:p>
        </w:tc>
      </w:tr>
      <w:tr w:rsidR="00582BEA" w:rsidRPr="00582BEA" w14:paraId="04C9CDFB" w14:textId="77777777" w:rsidTr="002741FC">
        <w:tc>
          <w:tcPr>
            <w:tcW w:w="2325" w:type="dxa"/>
            <w:tcBorders>
              <w:right w:val="nil"/>
            </w:tcBorders>
          </w:tcPr>
          <w:p w14:paraId="6D9AAE03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HcCNL</w:t>
            </w:r>
            <w:proofErr w:type="spellEnd"/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6212A013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VI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2281"/>
            </w:tblGrid>
            <w:tr w:rsidR="00582BEA" w:rsidRPr="00582BEA" w14:paraId="4BF39946" w14:textId="77777777" w:rsidTr="002741FC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F93E3D2" w14:textId="77777777" w:rsidR="002B0CCE" w:rsidRPr="00582BEA" w:rsidRDefault="002B0CCE" w:rsidP="002B0CC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4"/>
                      <w:szCs w:val="24"/>
                      <w:lang w:eastAsia="en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97F735" w14:textId="77777777" w:rsidR="002B0CCE" w:rsidRPr="00582BEA" w:rsidRDefault="00D853EC" w:rsidP="002B0CC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4"/>
                      <w:szCs w:val="24"/>
                      <w:lang w:eastAsia="en-CA"/>
                    </w:rPr>
                  </w:pPr>
                  <w:hyperlink r:id="rId14" w:tgtFrame="lnk&lt;@rid@&gt;" w:tooltip="Taxomomy for Hypericum calycinum" w:history="1">
                    <w:r w:rsidR="002B0CCE" w:rsidRPr="00582BEA">
                      <w:rPr>
                        <w:rFonts w:ascii="Arial" w:eastAsia="Times New Roman" w:hAnsi="Arial" w:cs="Arial"/>
                        <w:i/>
                        <w:iCs/>
                        <w:sz w:val="24"/>
                        <w:szCs w:val="24"/>
                        <w:lang w:eastAsia="en-CA"/>
                      </w:rPr>
                      <w:t xml:space="preserve">Hypericum </w:t>
                    </w:r>
                    <w:proofErr w:type="spellStart"/>
                    <w:r w:rsidR="002B0CCE" w:rsidRPr="00582BEA">
                      <w:rPr>
                        <w:rFonts w:ascii="Arial" w:eastAsia="Times New Roman" w:hAnsi="Arial" w:cs="Arial"/>
                        <w:i/>
                        <w:iCs/>
                        <w:sz w:val="24"/>
                        <w:szCs w:val="24"/>
                        <w:lang w:eastAsia="en-CA"/>
                      </w:rPr>
                      <w:t>calycinum</w:t>
                    </w:r>
                    <w:proofErr w:type="spellEnd"/>
                  </w:hyperlink>
                </w:p>
              </w:tc>
            </w:tr>
          </w:tbl>
          <w:p w14:paraId="5B4BF748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tcBorders>
              <w:left w:val="nil"/>
            </w:tcBorders>
          </w:tcPr>
          <w:p w14:paraId="0C5A71BB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15" w:tgtFrame="lnk66UHBPRY016" w:tooltip="Show report for AFS60176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AFS60176.1</w:t>
              </w:r>
            </w:hyperlink>
          </w:p>
        </w:tc>
      </w:tr>
      <w:tr w:rsidR="00582BEA" w:rsidRPr="00582BEA" w14:paraId="0E9425C4" w14:textId="77777777" w:rsidTr="002741FC">
        <w:tc>
          <w:tcPr>
            <w:tcW w:w="2325" w:type="dxa"/>
            <w:tcBorders>
              <w:right w:val="nil"/>
            </w:tcBorders>
          </w:tcPr>
          <w:p w14:paraId="4CEFCEC1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AtAAE13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26DBA146" w14:textId="77777777" w:rsidR="002B0CCE" w:rsidRPr="00582BEA" w:rsidRDefault="002B0CCE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sz w:val="24"/>
                <w:szCs w:val="24"/>
                <w:lang w:val="en-US"/>
              </w:rPr>
              <w:t>VII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52C6C821" w14:textId="77777777" w:rsidR="002B0CCE" w:rsidRPr="00582BEA" w:rsidRDefault="002B0CCE" w:rsidP="002B0CC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2EF881B1" w14:textId="77777777" w:rsidR="002B0CCE" w:rsidRPr="00582BEA" w:rsidRDefault="00D853EC" w:rsidP="002B0C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16" w:tgtFrame="lnk66VPBD9601R" w:tooltip="Show report for NP_001319565.1" w:history="1">
              <w:r w:rsidR="002B0CCE" w:rsidRPr="00582BEA">
                <w:rPr>
                  <w:rFonts w:ascii="Arial" w:hAnsi="Arial" w:cs="Arial"/>
                  <w:sz w:val="24"/>
                  <w:szCs w:val="24"/>
                </w:rPr>
                <w:t>NP_001319565.1</w:t>
              </w:r>
            </w:hyperlink>
          </w:p>
        </w:tc>
      </w:tr>
      <w:tr w:rsidR="00582BEA" w:rsidRPr="00582BEA" w14:paraId="2F557499" w14:textId="77777777" w:rsidTr="002741FC">
        <w:tc>
          <w:tcPr>
            <w:tcW w:w="2325" w:type="dxa"/>
            <w:tcBorders>
              <w:right w:val="nil"/>
            </w:tcBorders>
          </w:tcPr>
          <w:p w14:paraId="64798819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AAE14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25671441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II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7E80CE09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2E6D39F7" w14:textId="77777777" w:rsidR="002B0CCE" w:rsidRPr="00582BEA" w:rsidRDefault="002B0CCE" w:rsidP="002B0CCE">
            <w:pPr>
              <w:rPr>
                <w:b/>
                <w:bCs/>
                <w:sz w:val="24"/>
                <w:szCs w:val="24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EE31239.1</w:t>
            </w:r>
          </w:p>
        </w:tc>
      </w:tr>
      <w:tr w:rsidR="002B0CCE" w:rsidRPr="00582BEA" w14:paraId="06F1BD7D" w14:textId="77777777" w:rsidTr="002741FC">
        <w:tc>
          <w:tcPr>
            <w:tcW w:w="2325" w:type="dxa"/>
            <w:tcBorders>
              <w:right w:val="nil"/>
            </w:tcBorders>
          </w:tcPr>
          <w:p w14:paraId="7C66F070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AAE3</w:t>
            </w:r>
          </w:p>
        </w:tc>
        <w:tc>
          <w:tcPr>
            <w:tcW w:w="1996" w:type="dxa"/>
            <w:tcBorders>
              <w:left w:val="nil"/>
              <w:right w:val="nil"/>
            </w:tcBorders>
          </w:tcPr>
          <w:p w14:paraId="1422F73F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II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1C73D76C" w14:textId="77777777" w:rsidR="002B0CCE" w:rsidRPr="00582BEA" w:rsidRDefault="002B0CCE" w:rsidP="002B0CCE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82B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2085" w:type="dxa"/>
            <w:tcBorders>
              <w:left w:val="nil"/>
            </w:tcBorders>
          </w:tcPr>
          <w:p w14:paraId="231C122B" w14:textId="77777777" w:rsidR="002B0CCE" w:rsidRPr="00582BEA" w:rsidRDefault="002B0CCE" w:rsidP="002B0CCE">
            <w:pPr>
              <w:rPr>
                <w:b/>
                <w:bCs/>
                <w:sz w:val="24"/>
                <w:szCs w:val="24"/>
              </w:rPr>
            </w:pPr>
            <w:r w:rsidRPr="00582B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Q9SMT7.1</w:t>
            </w:r>
          </w:p>
        </w:tc>
      </w:tr>
    </w:tbl>
    <w:p w14:paraId="02FF0AED" w14:textId="77777777" w:rsidR="002B0CCE" w:rsidRPr="00582BEA" w:rsidRDefault="002B0CCE" w:rsidP="002B0CCE">
      <w:pPr>
        <w:spacing w:after="0" w:line="240" w:lineRule="auto"/>
        <w:rPr>
          <w:rFonts w:ascii="Arial" w:eastAsia="Batang" w:hAnsi="Arial" w:cs="Arial"/>
          <w:sz w:val="24"/>
          <w:szCs w:val="24"/>
          <w:lang w:val="en-US"/>
        </w:rPr>
      </w:pPr>
    </w:p>
    <w:p w14:paraId="4946A260" w14:textId="4547691E" w:rsidR="00582BEA" w:rsidRPr="00582BEA" w:rsidRDefault="00582BEA"/>
    <w:sectPr w:rsidR="00582BEA" w:rsidRP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417D0A"/>
    <w:rsid w:val="00487AD9"/>
    <w:rsid w:val="00582BEA"/>
    <w:rsid w:val="008E1C60"/>
    <w:rsid w:val="00C6675E"/>
    <w:rsid w:val="00D8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15650724.1?report=genbank&amp;log$=prottop&amp;blast_rank=1&amp;RID=66UY9WFK013" TargetMode="External"/><Relationship Id="rId13" Type="http://schemas.openxmlformats.org/officeDocument/2006/relationships/hyperlink" Target="https://www.ncbi.nlm.nih.gov/protein/AMW91733.1?report=genbank&amp;log$=prottop&amp;blast_rank=1&amp;RID=66V2STYR016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NP_001236418.1?report=genbank&amp;log$=prottop&amp;blast_rank=1&amp;RID=66U43HVF016" TargetMode="External"/><Relationship Id="rId12" Type="http://schemas.openxmlformats.org/officeDocument/2006/relationships/hyperlink" Target="https://www.ncbi.nlm.nih.gov/Taxonomy/Browser/wwwtax.cgi?id=65409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NP_001319565.1?report=genbank&amp;log$=prottop&amp;blast_rank=1&amp;RID=66VPBD9601R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AL98709.1?report=genbank&amp;log$=prottop&amp;blast_rank=1&amp;RID=66U0SUCX016" TargetMode="External"/><Relationship Id="rId11" Type="http://schemas.openxmlformats.org/officeDocument/2006/relationships/hyperlink" Target="https://www.ncbi.nlm.nih.gov/protein/ADZ96250.1?report=genbank&amp;log$=prottop&amp;blast_rank=1&amp;RID=66V70C15013" TargetMode="External"/><Relationship Id="rId5" Type="http://schemas.openxmlformats.org/officeDocument/2006/relationships/hyperlink" Target="https://www.ncbi.nlm.nih.gov/protein/NP_176686.1?report=genbank&amp;log$=prottop&amp;blast_rank=1&amp;RID=66UE9SY6016" TargetMode="External"/><Relationship Id="rId15" Type="http://schemas.openxmlformats.org/officeDocument/2006/relationships/hyperlink" Target="https://www.ncbi.nlm.nih.gov/protein/AFS60176.1?report=genbank&amp;log$=prottop&amp;blast_rank=1&amp;RID=66UHBPRY016" TargetMode="External"/><Relationship Id="rId10" Type="http://schemas.openxmlformats.org/officeDocument/2006/relationships/hyperlink" Target="https://www.ncbi.nlm.nih.gov/protein/ACD02135.1?report=genbank&amp;log$=prottop&amp;blast_rank=1&amp;RID=66V4SE77013" TargetMode="External"/><Relationship Id="rId4" Type="http://schemas.openxmlformats.org/officeDocument/2006/relationships/hyperlink" Target="https://www.ncbi.nlm.nih.gov/protein/NP_175579.1?report=genbank&amp;log$=prottop&amp;blast_rank=2&amp;RID=66UCDYBF013" TargetMode="External"/><Relationship Id="rId9" Type="http://schemas.openxmlformats.org/officeDocument/2006/relationships/hyperlink" Target="https://www.ncbi.nlm.nih.gov/protein/XP_015624111.1?report=genbank&amp;log$=prottop&amp;blast_rank=1&amp;RID=66V0DHB0013" TargetMode="External"/><Relationship Id="rId14" Type="http://schemas.openxmlformats.org/officeDocument/2006/relationships/hyperlink" Target="https://www.ncbi.nlm.nih.gov/Taxonomy/Browser/wwwtax.cgi?id=559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22:00Z</dcterms:modified>
</cp:coreProperties>
</file>